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36298" w14:textId="77777777" w:rsidR="00236E76" w:rsidRPr="00D031A2" w:rsidRDefault="00236E76" w:rsidP="00236E76">
      <w:pPr>
        <w:rPr>
          <w:rFonts w:ascii="Times New Roman" w:hAnsi="Times New Roman" w:cs="Times New Roman"/>
          <w:b/>
          <w:bCs/>
          <w:sz w:val="24"/>
        </w:rPr>
      </w:pPr>
      <w:r w:rsidRPr="00D031A2">
        <w:rPr>
          <w:rFonts w:ascii="Times New Roman" w:hAnsi="Times New Roman" w:cs="Times New Roman"/>
          <w:b/>
          <w:bCs/>
          <w:sz w:val="24"/>
        </w:rPr>
        <w:t xml:space="preserve">S1 Table. Definition and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 w:rsidRPr="00D031A2">
        <w:rPr>
          <w:rFonts w:ascii="Times New Roman" w:hAnsi="Times New Roman" w:cs="Times New Roman"/>
          <w:b/>
          <w:bCs/>
          <w:sz w:val="24"/>
        </w:rPr>
        <w:t xml:space="preserve">lassification of </w:t>
      </w:r>
      <w:r>
        <w:rPr>
          <w:rFonts w:ascii="Times New Roman" w:hAnsi="Times New Roman" w:cs="Times New Roman" w:hint="eastAsia"/>
          <w:b/>
          <w:bCs/>
          <w:sz w:val="24"/>
        </w:rPr>
        <w:t>c</w:t>
      </w:r>
      <w:r w:rsidRPr="00D031A2">
        <w:rPr>
          <w:rFonts w:ascii="Times New Roman" w:hAnsi="Times New Roman" w:cs="Times New Roman"/>
          <w:b/>
          <w:bCs/>
          <w:sz w:val="24"/>
        </w:rPr>
        <w:t>ovariat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23"/>
        <w:gridCol w:w="4783"/>
      </w:tblGrid>
      <w:tr w:rsidR="00236E76" w:rsidRPr="00325C5A" w14:paraId="4E07C904" w14:textId="77777777" w:rsidTr="00646676">
        <w:trPr>
          <w:trHeight w:val="340"/>
        </w:trPr>
        <w:tc>
          <w:tcPr>
            <w:tcW w:w="21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8A5D14" w14:textId="77777777" w:rsidR="00236E76" w:rsidRPr="00325C5A" w:rsidRDefault="00236E76" w:rsidP="00646676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14:ligatures w14:val="none"/>
              </w:rPr>
              <w:t>Covariates</w:t>
            </w:r>
          </w:p>
        </w:tc>
        <w:tc>
          <w:tcPr>
            <w:tcW w:w="287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218569" w14:textId="77777777" w:rsidR="00236E76" w:rsidRPr="00325C5A" w:rsidRDefault="00236E76" w:rsidP="00646676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14:ligatures w14:val="none"/>
              </w:rPr>
              <w:t>Definition</w:t>
            </w:r>
          </w:p>
        </w:tc>
      </w:tr>
      <w:tr w:rsidR="00236E76" w:rsidRPr="00325C5A" w14:paraId="6701F8C3" w14:textId="77777777" w:rsidTr="00646676">
        <w:trPr>
          <w:trHeight w:val="520"/>
        </w:trPr>
        <w:tc>
          <w:tcPr>
            <w:tcW w:w="500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76DF4" w14:textId="77777777" w:rsidR="00236E76" w:rsidRPr="00325C5A" w:rsidRDefault="00236E76" w:rsidP="00646676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14:ligatures w14:val="none"/>
              </w:rPr>
              <w:t>Demographic and sociological covariates:</w:t>
            </w:r>
          </w:p>
        </w:tc>
      </w:tr>
      <w:tr w:rsidR="00236E76" w:rsidRPr="00325C5A" w14:paraId="36AF9802" w14:textId="77777777" w:rsidTr="00646676">
        <w:trPr>
          <w:trHeight w:val="56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149D9" w14:textId="5C582234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bookmarkStart w:id="0" w:name="RANGE!A3"/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Maternal age</w:t>
            </w:r>
            <w:bookmarkEnd w:id="0"/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AF116" w14:textId="5D02AC09" w:rsidR="00236E76" w:rsidRPr="002E512F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2E512F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Calculated by the date of last menstrual period minus the date of birth</w:t>
            </w:r>
          </w:p>
        </w:tc>
      </w:tr>
      <w:tr w:rsidR="00236E76" w:rsidRPr="00325C5A" w14:paraId="7028F92B" w14:textId="77777777" w:rsidTr="00646676">
        <w:trPr>
          <w:trHeight w:val="3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7555A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22241" w14:textId="77777777" w:rsidR="00236E76" w:rsidRPr="002E512F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2E512F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Self-reported (Han; others)</w:t>
            </w:r>
          </w:p>
        </w:tc>
      </w:tr>
      <w:tr w:rsidR="00236E76" w:rsidRPr="00325C5A" w14:paraId="49EFB7B2" w14:textId="77777777" w:rsidTr="00646676">
        <w:trPr>
          <w:trHeight w:val="3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BD37D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Education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D5FC3" w14:textId="4A8EC703" w:rsidR="00236E76" w:rsidRPr="002E512F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2E512F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Self-reported (</w:t>
            </w:r>
            <w:r w:rsidR="002E512F" w:rsidRPr="00DD2BC0">
              <w:rPr>
                <w:rFonts w:ascii="Times New Roman" w:eastAsia="GuardianSansGR-Regular" w:hAnsi="Times New Roman" w:cs="Times New Roman"/>
                <w:kern w:val="0"/>
                <w:sz w:val="20"/>
                <w:szCs w:val="20"/>
              </w:rPr>
              <w:t>illiterate, primary school, junior high school, senior high school, junior college, undergraduate and (or) postgraduate</w:t>
            </w:r>
            <w:r w:rsidRPr="002E512F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)</w:t>
            </w:r>
          </w:p>
        </w:tc>
      </w:tr>
      <w:tr w:rsidR="00236E76" w:rsidRPr="00325C5A" w14:paraId="548B540E" w14:textId="77777777" w:rsidTr="00646676">
        <w:trPr>
          <w:trHeight w:val="3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70B2C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Occupation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52DA" w14:textId="77777777" w:rsidR="00236E76" w:rsidRPr="002E512F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2E512F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Self-reported (farmer; non-farmer)</w:t>
            </w:r>
          </w:p>
        </w:tc>
      </w:tr>
      <w:tr w:rsidR="00236E76" w:rsidRPr="00325C5A" w14:paraId="4008CC5D" w14:textId="77777777" w:rsidTr="00646676">
        <w:trPr>
          <w:trHeight w:val="56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47548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Region of GD</w:t>
            </w:r>
            <w:r w:rsidRPr="00325C5A">
              <w:rPr>
                <w:rFonts w:ascii="Times New Roman" w:eastAsia="DengXian" w:hAnsi="Times New Roman" w:cs="Times New Roman" w:hint="eastAsia"/>
                <w:sz w:val="20"/>
                <w:szCs w:val="20"/>
                <w14:ligatures w14:val="none"/>
              </w:rPr>
              <w:t>P</w:t>
            </w: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 xml:space="preserve"> per capita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3F69E" w14:textId="77777777" w:rsidR="00236E76" w:rsidRPr="002E512F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2E512F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 xml:space="preserve">Calculated by the average real GDP per capita (≤ 40,000; 40,001-50,000; 50,001-70,000; &gt; 70,000 </w:t>
            </w:r>
            <w:r w:rsidRPr="002E512F">
              <w:rPr>
                <w:rFonts w:ascii="Times New Roman" w:eastAsia="DengXian" w:hAnsi="Times New Roman" w:cs="Times New Roman" w:hint="eastAsia"/>
                <w:sz w:val="20"/>
                <w:szCs w:val="20"/>
                <w14:ligatures w14:val="none"/>
              </w:rPr>
              <w:t>CNY</w:t>
            </w:r>
            <w:r w:rsidRPr="002E512F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 xml:space="preserve">/year) </w:t>
            </w:r>
          </w:p>
        </w:tc>
      </w:tr>
      <w:tr w:rsidR="00236E76" w:rsidRPr="00325C5A" w14:paraId="28FEE2FA" w14:textId="77777777" w:rsidTr="00646676">
        <w:trPr>
          <w:trHeight w:val="3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4E023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Smoking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76E49" w14:textId="77777777" w:rsidR="00236E76" w:rsidRPr="00325C5A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Self-reported (Yes; no)</w:t>
            </w:r>
          </w:p>
        </w:tc>
      </w:tr>
      <w:tr w:rsidR="00236E76" w:rsidRPr="00325C5A" w14:paraId="78FB9B12" w14:textId="77777777" w:rsidTr="00646676">
        <w:trPr>
          <w:trHeight w:val="3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65F58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Passive smoking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49A98" w14:textId="77777777" w:rsidR="00236E76" w:rsidRPr="00325C5A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Self-reported (Yes; no)</w:t>
            </w:r>
          </w:p>
        </w:tc>
      </w:tr>
      <w:tr w:rsidR="00236E76" w:rsidRPr="00325C5A" w14:paraId="08403877" w14:textId="77777777" w:rsidTr="00646676">
        <w:trPr>
          <w:trHeight w:val="3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90A48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Alcohol consumption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5907" w14:textId="77777777" w:rsidR="00236E76" w:rsidRPr="00325C5A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Self-reported (Yes; no)</w:t>
            </w:r>
          </w:p>
        </w:tc>
      </w:tr>
      <w:tr w:rsidR="00236E76" w:rsidRPr="00325C5A" w14:paraId="277E6516" w14:textId="77777777" w:rsidTr="00646676">
        <w:trPr>
          <w:trHeight w:val="520"/>
        </w:trPr>
        <w:tc>
          <w:tcPr>
            <w:tcW w:w="500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2D552" w14:textId="77777777" w:rsidR="00236E76" w:rsidRPr="00325C5A" w:rsidRDefault="00236E76" w:rsidP="00646676">
            <w:pPr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  <w14:ligatures w14:val="none"/>
              </w:rPr>
              <w:t>Preconception clinical covariates:</w:t>
            </w:r>
          </w:p>
        </w:tc>
      </w:tr>
      <w:tr w:rsidR="00236E76" w:rsidRPr="00325C5A" w14:paraId="6376B561" w14:textId="77777777" w:rsidTr="00646676">
        <w:trPr>
          <w:trHeight w:val="60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8BC9B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86850" w14:textId="77777777" w:rsidR="00236E76" w:rsidRPr="00325C5A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bookmarkStart w:id="1" w:name="RANGE!B12"/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Calculated by dividing the weight in kilogram by the square of the height in meters (underweight, &lt;18.5 kg/m</w:t>
            </w:r>
            <w:r w:rsidRPr="00325C5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14:ligatures w14:val="none"/>
              </w:rPr>
              <w:t>2</w:t>
            </w: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; normal, 18.5-23.9 kg/m</w:t>
            </w:r>
            <w:r w:rsidRPr="00325C5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14:ligatures w14:val="none"/>
              </w:rPr>
              <w:t>2</w:t>
            </w: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; overweight, 24-27.9 kg/m</w:t>
            </w:r>
            <w:r w:rsidRPr="00325C5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14:ligatures w14:val="none"/>
              </w:rPr>
              <w:t>2</w:t>
            </w: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; obesity, ≥28.0 kg/m</w:t>
            </w:r>
            <w:r w:rsidRPr="00325C5A">
              <w:rPr>
                <w:rFonts w:ascii="Times New Roman" w:eastAsia="DengXian" w:hAnsi="Times New Roman" w:cs="Times New Roman"/>
                <w:sz w:val="20"/>
                <w:szCs w:val="20"/>
                <w:vertAlign w:val="superscript"/>
                <w14:ligatures w14:val="none"/>
              </w:rPr>
              <w:t>2</w:t>
            </w: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)</w:t>
            </w:r>
            <w:bookmarkEnd w:id="1"/>
          </w:p>
        </w:tc>
      </w:tr>
      <w:tr w:rsidR="00236E76" w:rsidRPr="00325C5A" w14:paraId="0BBC34D6" w14:textId="77777777" w:rsidTr="00646676">
        <w:trPr>
          <w:trHeight w:val="32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92EDE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Parity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7D250" w14:textId="77777777" w:rsidR="00236E76" w:rsidRPr="00325C5A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Whether have previous live birth or stillbirth or not (Nulliparous; multiparous)</w:t>
            </w:r>
          </w:p>
        </w:tc>
      </w:tr>
      <w:tr w:rsidR="00236E76" w:rsidRPr="00325C5A" w14:paraId="6A3EAE0C" w14:textId="77777777" w:rsidTr="00646676">
        <w:trPr>
          <w:trHeight w:val="56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43AD30" w14:textId="77777777" w:rsidR="00236E76" w:rsidRPr="00325C5A" w:rsidRDefault="00236E76" w:rsidP="00C87196">
            <w:pPr>
              <w:ind w:firstLineChars="200" w:firstLine="400"/>
              <w:jc w:val="left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History of adverse pregnancy outcome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7F42A" w14:textId="77777777" w:rsidR="00236E76" w:rsidRPr="00325C5A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Self-reported, including spontaneous abortion, induction abortion, birth defect, or preterm birth (Yes; no)</w:t>
            </w:r>
          </w:p>
        </w:tc>
      </w:tr>
      <w:tr w:rsidR="00236E76" w:rsidRPr="00325C5A" w14:paraId="3B8097E4" w14:textId="77777777" w:rsidTr="00646676">
        <w:trPr>
          <w:trHeight w:val="340"/>
        </w:trPr>
        <w:tc>
          <w:tcPr>
            <w:tcW w:w="21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A7E472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Preconception medicine use</w:t>
            </w:r>
          </w:p>
        </w:tc>
        <w:tc>
          <w:tcPr>
            <w:tcW w:w="28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F393FA" w14:textId="77777777" w:rsidR="00236E76" w:rsidRPr="00325C5A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Self-reported (Yes; no)</w:t>
            </w:r>
          </w:p>
        </w:tc>
      </w:tr>
      <w:tr w:rsidR="00236E76" w:rsidRPr="00325C5A" w14:paraId="044CF216" w14:textId="77777777" w:rsidTr="00646676">
        <w:trPr>
          <w:trHeight w:val="320"/>
        </w:trPr>
        <w:tc>
          <w:tcPr>
            <w:tcW w:w="2121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FE267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bookmarkStart w:id="2" w:name="_Hlk171425699"/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Folic acid intake</w:t>
            </w:r>
          </w:p>
        </w:tc>
        <w:tc>
          <w:tcPr>
            <w:tcW w:w="287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D601C" w14:textId="77777777" w:rsidR="00236E76" w:rsidRPr="00325C5A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Self-reported (Yes; no)</w:t>
            </w:r>
          </w:p>
        </w:tc>
      </w:tr>
      <w:bookmarkEnd w:id="2"/>
      <w:tr w:rsidR="00236E76" w:rsidRPr="00325C5A" w14:paraId="39AE9015" w14:textId="77777777" w:rsidTr="00236E76">
        <w:trPr>
          <w:trHeight w:val="289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FD64A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Hypertension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C9360" w14:textId="77777777" w:rsidR="00236E76" w:rsidRPr="00325C5A" w:rsidRDefault="00236E76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Self-reported history of hypertension or systolic blood pressure ≥ 140 mm Hg, and (or) diastolic blood pressure ≥ 90 mm Hg (Yes; no)</w:t>
            </w:r>
          </w:p>
        </w:tc>
      </w:tr>
      <w:tr w:rsidR="000965E1" w:rsidRPr="00325C5A" w14:paraId="693FB49F" w14:textId="77777777" w:rsidTr="00236E76">
        <w:trPr>
          <w:trHeight w:val="289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8BB2A" w14:textId="5310A2F6" w:rsidR="000965E1" w:rsidRPr="00325C5A" w:rsidRDefault="000965E1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14:ligatures w14:val="none"/>
              </w:rPr>
              <w:t>Diabetes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1142C" w14:textId="239A1076" w:rsidR="000965E1" w:rsidRPr="00325C5A" w:rsidRDefault="000965E1" w:rsidP="006466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 w:cs="Times New Roman" w:hint="eastAsia"/>
                <w:sz w:val="20"/>
                <w:szCs w:val="20"/>
                <w14:ligatures w14:val="none"/>
              </w:rPr>
              <w:t>Self-reported history of diabetes</w:t>
            </w:r>
            <w:r w:rsidR="00CF5A63">
              <w:rPr>
                <w:rFonts w:ascii="Times New Roman" w:eastAsia="DengXian" w:hAnsi="Times New Roman" w:cs="Times New Roman" w:hint="eastAsia"/>
                <w:sz w:val="20"/>
                <w:szCs w:val="20"/>
                <w14:ligatures w14:val="none"/>
              </w:rPr>
              <w:t xml:space="preserve"> (Yes; no)</w:t>
            </w:r>
          </w:p>
        </w:tc>
      </w:tr>
      <w:tr w:rsidR="00236E76" w:rsidRPr="00325C5A" w14:paraId="0A385121" w14:textId="77777777" w:rsidTr="00236E76">
        <w:trPr>
          <w:trHeight w:val="34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A5708" w14:textId="77777777" w:rsidR="00236E76" w:rsidRPr="00325C5A" w:rsidRDefault="00236E76" w:rsidP="00236E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Anemia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9D334" w14:textId="77777777" w:rsidR="00236E76" w:rsidRPr="00236E76" w:rsidRDefault="00236E76" w:rsidP="00236E76">
            <w:pPr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236E76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 xml:space="preserve">Self-reported history of anemia or serum hemoglobin </w:t>
            </w:r>
            <w:r w:rsidRPr="00236E76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＜</w:t>
            </w:r>
            <w:r w:rsidRPr="00236E76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110 g/L (Yes; no)</w:t>
            </w:r>
          </w:p>
        </w:tc>
      </w:tr>
      <w:tr w:rsidR="00236E76" w:rsidRPr="00325C5A" w14:paraId="0F4EC6BF" w14:textId="77777777" w:rsidTr="00646676">
        <w:trPr>
          <w:trHeight w:val="560"/>
        </w:trPr>
        <w:tc>
          <w:tcPr>
            <w:tcW w:w="2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D0D5F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Thyroid disorder</w:t>
            </w:r>
          </w:p>
        </w:tc>
        <w:tc>
          <w:tcPr>
            <w:tcW w:w="28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B9B3" w14:textId="77777777" w:rsidR="00236E76" w:rsidRPr="00236E76" w:rsidRDefault="00236E76" w:rsidP="00236E76">
            <w:pPr>
              <w:jc w:val="left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236E76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 xml:space="preserve">Self-reported history of thyroid disease, or serum thyroid stimulating hormone levels &lt; 0.37 or &gt; 4.88 </w:t>
            </w:r>
            <w:proofErr w:type="spellStart"/>
            <w:r w:rsidRPr="00236E76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μIU</w:t>
            </w:r>
            <w:proofErr w:type="spellEnd"/>
            <w:r w:rsidRPr="00236E76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/ml</w:t>
            </w:r>
          </w:p>
        </w:tc>
      </w:tr>
      <w:tr w:rsidR="00236E76" w:rsidRPr="00325C5A" w14:paraId="2B3DAB89" w14:textId="77777777" w:rsidTr="00646676">
        <w:trPr>
          <w:trHeight w:val="320"/>
        </w:trPr>
        <w:tc>
          <w:tcPr>
            <w:tcW w:w="212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B4223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Liver disorder</w:t>
            </w:r>
          </w:p>
        </w:tc>
        <w:tc>
          <w:tcPr>
            <w:tcW w:w="287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950DC3" w14:textId="77777777" w:rsidR="00236E76" w:rsidRPr="00236E76" w:rsidRDefault="00236E76" w:rsidP="00236E76">
            <w:pPr>
              <w:jc w:val="left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bookmarkStart w:id="3" w:name="RANGE!B20"/>
            <w:r w:rsidRPr="00236E76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Self-reported history of hepatitis, or serum alanine aminotransferase &gt; 40U/L (Yes; no)</w:t>
            </w:r>
            <w:bookmarkEnd w:id="3"/>
          </w:p>
        </w:tc>
      </w:tr>
      <w:tr w:rsidR="00236E76" w:rsidRPr="00325C5A" w14:paraId="7A7C3761" w14:textId="77777777" w:rsidTr="00646676">
        <w:trPr>
          <w:trHeight w:val="840"/>
        </w:trPr>
        <w:tc>
          <w:tcPr>
            <w:tcW w:w="21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EA7B5D" w14:textId="77777777" w:rsidR="00236E76" w:rsidRPr="00325C5A" w:rsidRDefault="00236E76" w:rsidP="00646676">
            <w:pPr>
              <w:ind w:firstLineChars="200" w:firstLine="400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325C5A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Infection</w:t>
            </w:r>
          </w:p>
        </w:tc>
        <w:tc>
          <w:tcPr>
            <w:tcW w:w="287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98B9265" w14:textId="77777777" w:rsidR="00236E76" w:rsidRPr="00236E76" w:rsidRDefault="00236E76" w:rsidP="00236E76">
            <w:pPr>
              <w:jc w:val="left"/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</w:pPr>
            <w:r w:rsidRPr="00236E76">
              <w:rPr>
                <w:rFonts w:ascii="Times New Roman" w:eastAsia="DengXian" w:hAnsi="Times New Roman" w:cs="Times New Roman"/>
                <w:sz w:val="20"/>
                <w:szCs w:val="20"/>
                <w14:ligatures w14:val="none"/>
              </w:rPr>
              <w:t>Women infected with Neisseria gonorrhoeae, Chlamydia trachomatis, Toxoplasma gondii, Cytomegalovirus, Treponema pallidum, hepatitis B virus, or Rubella virus, by detecting their specific-serum antibodies. (Yes; no)</w:t>
            </w:r>
          </w:p>
        </w:tc>
      </w:tr>
    </w:tbl>
    <w:p w14:paraId="03E5C023" w14:textId="11C63F18" w:rsidR="006D7EF7" w:rsidRPr="00F27AC9" w:rsidRDefault="00236E76">
      <w:pPr>
        <w:rPr>
          <w:rFonts w:ascii="Times New Roman" w:eastAsia="DengXian" w:hAnsi="Times New Roman" w:cs="Times New Roman"/>
          <w:sz w:val="20"/>
          <w:szCs w:val="20"/>
          <w14:ligatures w14:val="none"/>
        </w:rPr>
      </w:pPr>
      <w:bookmarkStart w:id="4" w:name="OLE_LINK288"/>
      <w:bookmarkStart w:id="5" w:name="OLE_LINK289"/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>Abbreviation: GDP, gross domestic product; BMI, body mass index</w:t>
      </w:r>
      <w:r w:rsidRPr="00325C5A">
        <w:rPr>
          <w:rFonts w:ascii="Times New Roman" w:eastAsia="DengXian" w:hAnsi="Times New Roman" w:cs="Times New Roman" w:hint="eastAsia"/>
          <w:sz w:val="20"/>
          <w:szCs w:val="20"/>
          <w14:ligatures w14:val="none"/>
        </w:rPr>
        <w:t>; CNY, Chinese Yuan.</w:t>
      </w:r>
      <w:r w:rsidRPr="00325C5A">
        <w:rPr>
          <w:rFonts w:ascii="Times New Roman" w:eastAsia="DengXian" w:hAnsi="Times New Roman" w:cs="Times New Roman"/>
          <w:sz w:val="20"/>
          <w:szCs w:val="20"/>
          <w14:ligatures w14:val="none"/>
        </w:rPr>
        <w:t xml:space="preserve"> </w:t>
      </w:r>
      <w:bookmarkEnd w:id="4"/>
      <w:bookmarkEnd w:id="5"/>
    </w:p>
    <w:sectPr w:rsidR="006D7EF7" w:rsidRPr="00F27AC9" w:rsidSect="00EE2942">
      <w:footerReference w:type="even" r:id="rId7"/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29137" w14:textId="77777777" w:rsidR="00EE2942" w:rsidRDefault="00EE2942" w:rsidP="00EE2942">
      <w:r>
        <w:separator/>
      </w:r>
    </w:p>
  </w:endnote>
  <w:endnote w:type="continuationSeparator" w:id="0">
    <w:p w14:paraId="6DC79940" w14:textId="77777777" w:rsidR="00EE2942" w:rsidRDefault="00EE2942" w:rsidP="00EE2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GuardianSansGR-Regular">
    <w:altName w:val="Yu Gothic"/>
    <w:panose1 w:val="020B0604020202020204"/>
    <w:charset w:val="80"/>
    <w:family w:val="auto"/>
    <w:pitch w:val="default"/>
    <w:sig w:usb0="00002A87" w:usb1="08070000" w:usb2="00000010" w:usb3="00000000" w:csb0="0002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-987468970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7C460906" w14:textId="7E24BDD0" w:rsidR="00EE2942" w:rsidRDefault="00EE2942" w:rsidP="000D5F03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079F106E" w14:textId="77777777" w:rsidR="00EE2942" w:rsidRDefault="00EE2942" w:rsidP="00EE2942">
    <w:pPr>
      <w:pStyle w:val="a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905569406"/>
      <w:docPartObj>
        <w:docPartGallery w:val="Page Numbers (Bottom of Page)"/>
        <w:docPartUnique/>
      </w:docPartObj>
    </w:sdtPr>
    <w:sdtEndPr>
      <w:rPr>
        <w:rStyle w:val="af0"/>
      </w:rPr>
    </w:sdtEndPr>
    <w:sdtContent>
      <w:p w14:paraId="555827C0" w14:textId="78C83822" w:rsidR="00EE2942" w:rsidRDefault="00EE2942" w:rsidP="000D5F03">
        <w:pPr>
          <w:pStyle w:val="ae"/>
          <w:framePr w:wrap="none" w:vAnchor="text" w:hAnchor="margin" w:xAlign="right" w:y="1"/>
          <w:rPr>
            <w:rStyle w:val="af0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1</w:t>
        </w:r>
        <w:r>
          <w:rPr>
            <w:rStyle w:val="af0"/>
          </w:rPr>
          <w:fldChar w:fldCharType="end"/>
        </w:r>
      </w:p>
    </w:sdtContent>
  </w:sdt>
  <w:p w14:paraId="2DC40DF4" w14:textId="77777777" w:rsidR="00EE2942" w:rsidRDefault="00EE2942" w:rsidP="00EE2942">
    <w:pPr>
      <w:pStyle w:val="a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BE68A" w14:textId="77777777" w:rsidR="00EE2942" w:rsidRDefault="00EE2942" w:rsidP="00EE2942">
      <w:r>
        <w:separator/>
      </w:r>
    </w:p>
  </w:footnote>
  <w:footnote w:type="continuationSeparator" w:id="0">
    <w:p w14:paraId="2BCDEAFF" w14:textId="77777777" w:rsidR="00EE2942" w:rsidRDefault="00EE2942" w:rsidP="00EE294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E76"/>
    <w:rsid w:val="0000673C"/>
    <w:rsid w:val="00010897"/>
    <w:rsid w:val="00015C96"/>
    <w:rsid w:val="00020C72"/>
    <w:rsid w:val="00035370"/>
    <w:rsid w:val="00073176"/>
    <w:rsid w:val="000735B7"/>
    <w:rsid w:val="000829C1"/>
    <w:rsid w:val="000965E1"/>
    <w:rsid w:val="000C1F29"/>
    <w:rsid w:val="000D2B4F"/>
    <w:rsid w:val="000E1930"/>
    <w:rsid w:val="00103BCE"/>
    <w:rsid w:val="00127A5E"/>
    <w:rsid w:val="001313BA"/>
    <w:rsid w:val="001360C7"/>
    <w:rsid w:val="00136F0D"/>
    <w:rsid w:val="00141BD9"/>
    <w:rsid w:val="00173B1D"/>
    <w:rsid w:val="00174AB4"/>
    <w:rsid w:val="00185380"/>
    <w:rsid w:val="001A1AD5"/>
    <w:rsid w:val="001A3310"/>
    <w:rsid w:val="001B63B7"/>
    <w:rsid w:val="001B6746"/>
    <w:rsid w:val="001C0923"/>
    <w:rsid w:val="001C114B"/>
    <w:rsid w:val="001C4D34"/>
    <w:rsid w:val="001D1D20"/>
    <w:rsid w:val="001F2504"/>
    <w:rsid w:val="001F54DD"/>
    <w:rsid w:val="002063EE"/>
    <w:rsid w:val="002118B4"/>
    <w:rsid w:val="00236E76"/>
    <w:rsid w:val="00254608"/>
    <w:rsid w:val="00261F94"/>
    <w:rsid w:val="00277E07"/>
    <w:rsid w:val="0029611C"/>
    <w:rsid w:val="00297DBB"/>
    <w:rsid w:val="002D7CDA"/>
    <w:rsid w:val="002E512F"/>
    <w:rsid w:val="002F1673"/>
    <w:rsid w:val="00306E42"/>
    <w:rsid w:val="003319DA"/>
    <w:rsid w:val="00344C2C"/>
    <w:rsid w:val="0035666F"/>
    <w:rsid w:val="00370474"/>
    <w:rsid w:val="00371FA1"/>
    <w:rsid w:val="003720A2"/>
    <w:rsid w:val="003A1146"/>
    <w:rsid w:val="003C0D14"/>
    <w:rsid w:val="003D205A"/>
    <w:rsid w:val="003D2AD4"/>
    <w:rsid w:val="003D697C"/>
    <w:rsid w:val="003E1FBE"/>
    <w:rsid w:val="003F7CAF"/>
    <w:rsid w:val="00403B70"/>
    <w:rsid w:val="004162B7"/>
    <w:rsid w:val="00425A46"/>
    <w:rsid w:val="004406EA"/>
    <w:rsid w:val="00444564"/>
    <w:rsid w:val="004448B6"/>
    <w:rsid w:val="0048232D"/>
    <w:rsid w:val="0048719A"/>
    <w:rsid w:val="00490123"/>
    <w:rsid w:val="004C2C33"/>
    <w:rsid w:val="004C4909"/>
    <w:rsid w:val="004D24C8"/>
    <w:rsid w:val="004F64D0"/>
    <w:rsid w:val="00527063"/>
    <w:rsid w:val="0053478C"/>
    <w:rsid w:val="00536311"/>
    <w:rsid w:val="00541094"/>
    <w:rsid w:val="00541EC5"/>
    <w:rsid w:val="00545589"/>
    <w:rsid w:val="0055163F"/>
    <w:rsid w:val="0056006B"/>
    <w:rsid w:val="005732C5"/>
    <w:rsid w:val="005751F3"/>
    <w:rsid w:val="00580057"/>
    <w:rsid w:val="005818BE"/>
    <w:rsid w:val="0058543E"/>
    <w:rsid w:val="00591F5D"/>
    <w:rsid w:val="00596855"/>
    <w:rsid w:val="005E4A82"/>
    <w:rsid w:val="006024F2"/>
    <w:rsid w:val="00626807"/>
    <w:rsid w:val="00635F62"/>
    <w:rsid w:val="006633C6"/>
    <w:rsid w:val="00665170"/>
    <w:rsid w:val="006703F4"/>
    <w:rsid w:val="0067430C"/>
    <w:rsid w:val="00674449"/>
    <w:rsid w:val="0068002E"/>
    <w:rsid w:val="006A27E9"/>
    <w:rsid w:val="006A6637"/>
    <w:rsid w:val="006D7EF7"/>
    <w:rsid w:val="006E0111"/>
    <w:rsid w:val="006E5756"/>
    <w:rsid w:val="006F5682"/>
    <w:rsid w:val="006F5FA9"/>
    <w:rsid w:val="007060C1"/>
    <w:rsid w:val="007218E0"/>
    <w:rsid w:val="0072707C"/>
    <w:rsid w:val="0074156A"/>
    <w:rsid w:val="00782F76"/>
    <w:rsid w:val="0079765C"/>
    <w:rsid w:val="007A2B93"/>
    <w:rsid w:val="007A5033"/>
    <w:rsid w:val="007D0D5A"/>
    <w:rsid w:val="007D3C28"/>
    <w:rsid w:val="007D5B0C"/>
    <w:rsid w:val="007F50FE"/>
    <w:rsid w:val="00836A35"/>
    <w:rsid w:val="008410DD"/>
    <w:rsid w:val="008421C4"/>
    <w:rsid w:val="00855F87"/>
    <w:rsid w:val="00867496"/>
    <w:rsid w:val="00873498"/>
    <w:rsid w:val="00874BB8"/>
    <w:rsid w:val="00877BE5"/>
    <w:rsid w:val="00887D61"/>
    <w:rsid w:val="008B1B21"/>
    <w:rsid w:val="008B3572"/>
    <w:rsid w:val="008D35F0"/>
    <w:rsid w:val="008D652A"/>
    <w:rsid w:val="008F00D4"/>
    <w:rsid w:val="008F08B5"/>
    <w:rsid w:val="008F3A56"/>
    <w:rsid w:val="008F7362"/>
    <w:rsid w:val="009078EB"/>
    <w:rsid w:val="00912D2C"/>
    <w:rsid w:val="00913B71"/>
    <w:rsid w:val="00922C26"/>
    <w:rsid w:val="009244DA"/>
    <w:rsid w:val="009376C2"/>
    <w:rsid w:val="00953848"/>
    <w:rsid w:val="009678B7"/>
    <w:rsid w:val="009812C0"/>
    <w:rsid w:val="00995610"/>
    <w:rsid w:val="009C5AFB"/>
    <w:rsid w:val="009D2F39"/>
    <w:rsid w:val="00A065E5"/>
    <w:rsid w:val="00A2066C"/>
    <w:rsid w:val="00A23E23"/>
    <w:rsid w:val="00A271C6"/>
    <w:rsid w:val="00A42D93"/>
    <w:rsid w:val="00A57528"/>
    <w:rsid w:val="00A6272A"/>
    <w:rsid w:val="00A65C0B"/>
    <w:rsid w:val="00A86A98"/>
    <w:rsid w:val="00AA5EAD"/>
    <w:rsid w:val="00AD130A"/>
    <w:rsid w:val="00AD5769"/>
    <w:rsid w:val="00AE4BDE"/>
    <w:rsid w:val="00B177EB"/>
    <w:rsid w:val="00B22B9E"/>
    <w:rsid w:val="00B37C2E"/>
    <w:rsid w:val="00B407EF"/>
    <w:rsid w:val="00B72115"/>
    <w:rsid w:val="00BA1100"/>
    <w:rsid w:val="00BC1437"/>
    <w:rsid w:val="00BD03AA"/>
    <w:rsid w:val="00BD251D"/>
    <w:rsid w:val="00BD6FA4"/>
    <w:rsid w:val="00BE51A2"/>
    <w:rsid w:val="00C16139"/>
    <w:rsid w:val="00C437E5"/>
    <w:rsid w:val="00C6067F"/>
    <w:rsid w:val="00C6192A"/>
    <w:rsid w:val="00C72426"/>
    <w:rsid w:val="00C7373B"/>
    <w:rsid w:val="00C83277"/>
    <w:rsid w:val="00C87196"/>
    <w:rsid w:val="00C91B43"/>
    <w:rsid w:val="00CA09A4"/>
    <w:rsid w:val="00CA3A91"/>
    <w:rsid w:val="00CB385A"/>
    <w:rsid w:val="00CD2619"/>
    <w:rsid w:val="00CD546C"/>
    <w:rsid w:val="00CE1157"/>
    <w:rsid w:val="00CE545B"/>
    <w:rsid w:val="00CF5A63"/>
    <w:rsid w:val="00CF78B2"/>
    <w:rsid w:val="00D05661"/>
    <w:rsid w:val="00D05C18"/>
    <w:rsid w:val="00D15B82"/>
    <w:rsid w:val="00D17CC7"/>
    <w:rsid w:val="00D24B5B"/>
    <w:rsid w:val="00D33D11"/>
    <w:rsid w:val="00D45AE7"/>
    <w:rsid w:val="00D504B5"/>
    <w:rsid w:val="00D53ABD"/>
    <w:rsid w:val="00D55837"/>
    <w:rsid w:val="00D601B4"/>
    <w:rsid w:val="00D67D87"/>
    <w:rsid w:val="00DA0292"/>
    <w:rsid w:val="00DB145D"/>
    <w:rsid w:val="00DC0307"/>
    <w:rsid w:val="00DC2783"/>
    <w:rsid w:val="00DC5DE0"/>
    <w:rsid w:val="00DC6906"/>
    <w:rsid w:val="00DD2BC0"/>
    <w:rsid w:val="00DE514F"/>
    <w:rsid w:val="00DE712B"/>
    <w:rsid w:val="00DF3289"/>
    <w:rsid w:val="00E07706"/>
    <w:rsid w:val="00E219F7"/>
    <w:rsid w:val="00E2393F"/>
    <w:rsid w:val="00E3007F"/>
    <w:rsid w:val="00E41462"/>
    <w:rsid w:val="00E4765F"/>
    <w:rsid w:val="00E519F9"/>
    <w:rsid w:val="00E53E35"/>
    <w:rsid w:val="00E66EC9"/>
    <w:rsid w:val="00E7056E"/>
    <w:rsid w:val="00E71A97"/>
    <w:rsid w:val="00E72FC3"/>
    <w:rsid w:val="00E73968"/>
    <w:rsid w:val="00E80389"/>
    <w:rsid w:val="00E84F57"/>
    <w:rsid w:val="00E932F2"/>
    <w:rsid w:val="00EA3694"/>
    <w:rsid w:val="00EA64B6"/>
    <w:rsid w:val="00EA6884"/>
    <w:rsid w:val="00EB6544"/>
    <w:rsid w:val="00ED57B5"/>
    <w:rsid w:val="00EE2942"/>
    <w:rsid w:val="00F01AE3"/>
    <w:rsid w:val="00F03982"/>
    <w:rsid w:val="00F07260"/>
    <w:rsid w:val="00F225AF"/>
    <w:rsid w:val="00F2273A"/>
    <w:rsid w:val="00F27AC9"/>
    <w:rsid w:val="00F43C19"/>
    <w:rsid w:val="00F57E52"/>
    <w:rsid w:val="00F60C44"/>
    <w:rsid w:val="00F65406"/>
    <w:rsid w:val="00F74703"/>
    <w:rsid w:val="00F77734"/>
    <w:rsid w:val="00F87A2F"/>
    <w:rsid w:val="00FA5A39"/>
    <w:rsid w:val="00FD7737"/>
    <w:rsid w:val="00FE15A4"/>
    <w:rsid w:val="00FE53D4"/>
    <w:rsid w:val="00FE7026"/>
    <w:rsid w:val="00FF0D5B"/>
    <w:rsid w:val="00FF5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A9CC48"/>
  <w15:chartTrackingRefBased/>
  <w15:docId w15:val="{8C9E145A-FDC9-E647-90A5-82DD9C337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6E7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36E7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36E7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6E7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6E7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6E7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6E7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6E7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6E7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6E7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36E7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36E7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36E7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36E7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36E7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36E7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36E7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36E7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36E7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36E7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36E7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6E7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36E7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6E7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36E7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6E7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36E7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36E7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36E7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36E76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EE2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EE2942"/>
    <w:rPr>
      <w:sz w:val="18"/>
      <w:szCs w:val="18"/>
    </w:rPr>
  </w:style>
  <w:style w:type="character" w:styleId="af0">
    <w:name w:val="page number"/>
    <w:basedOn w:val="a0"/>
    <w:uiPriority w:val="99"/>
    <w:semiHidden/>
    <w:unhideWhenUsed/>
    <w:rsid w:val="00EE2942"/>
  </w:style>
  <w:style w:type="character" w:styleId="af1">
    <w:name w:val="line number"/>
    <w:basedOn w:val="a0"/>
    <w:uiPriority w:val="99"/>
    <w:semiHidden/>
    <w:unhideWhenUsed/>
    <w:rsid w:val="00EE2942"/>
  </w:style>
  <w:style w:type="paragraph" w:styleId="af2">
    <w:name w:val="Revision"/>
    <w:hidden/>
    <w:uiPriority w:val="99"/>
    <w:semiHidden/>
    <w:rsid w:val="000965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D9DD403-E758-FE48-9D3D-F076CF1F58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8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BIN WU</dc:creator>
  <cp:keywords/>
  <dc:description/>
  <cp:lastModifiedBy>WU, Hanbin</cp:lastModifiedBy>
  <cp:revision>9</cp:revision>
  <dcterms:created xsi:type="dcterms:W3CDTF">2024-10-03T15:00:00Z</dcterms:created>
  <dcterms:modified xsi:type="dcterms:W3CDTF">2025-06-30T15:27:00Z</dcterms:modified>
</cp:coreProperties>
</file>